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23D0B" w14:textId="6EAFB564" w:rsidR="00806516" w:rsidRPr="00B44176" w:rsidRDefault="00B44176" w:rsidP="00B441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Table </w:t>
      </w:r>
      <w:r w:rsidR="00744AA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06516" w:rsidRPr="00B44176">
        <w:rPr>
          <w:rFonts w:ascii="Times New Roman" w:eastAsiaTheme="minorHAnsi" w:hAnsi="Times New Roman" w:cs="Times New Roman"/>
          <w:szCs w:val="21"/>
        </w:rPr>
        <w:t>Optimized hyperparameters and AUROCs of the models in five-fold CV</w:t>
      </w:r>
    </w:p>
    <w:tbl>
      <w:tblPr>
        <w:tblStyle w:val="a8"/>
        <w:tblW w:w="70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3969"/>
        <w:gridCol w:w="2126"/>
      </w:tblGrid>
      <w:tr w:rsidR="00806516" w:rsidRPr="00606ED4" w14:paraId="6A06E2FE" w14:textId="77777777" w:rsidTr="00AF3507">
        <w:trPr>
          <w:trHeight w:val="206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A716C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DE941" w14:textId="387F2438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Major optimized hyperparameters</w:t>
            </w:r>
            <w:r w:rsidR="00F005DD">
              <w:rPr>
                <w:rFonts w:ascii="Times New Roman" w:eastAsiaTheme="minorHAnsi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A2BEF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5-fold CV on the training set</w:t>
            </w:r>
          </w:p>
          <w:p w14:paraId="3C642C5E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Mean AUROC [95%CI]</w:t>
            </w:r>
          </w:p>
        </w:tc>
      </w:tr>
      <w:tr w:rsidR="00F005DD" w:rsidRPr="00606ED4" w14:paraId="13A8CEF9" w14:textId="77777777" w:rsidTr="00F005DD">
        <w:trPr>
          <w:trHeight w:val="330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253F2A1A" w14:textId="1DDD36E6" w:rsidR="00F005DD" w:rsidRPr="00606ED4" w:rsidRDefault="00F005DD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F005DD">
              <w:rPr>
                <w:rFonts w:ascii="Times New Roman" w:eastAsiaTheme="minorHAnsi" w:hAnsi="Times New Roman" w:cs="Times New Roman"/>
                <w:color w:val="FF0000"/>
                <w:sz w:val="15"/>
                <w:szCs w:val="15"/>
              </w:rPr>
              <w:t>LSTM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33EFCA5" w14:textId="77777777" w:rsidR="00F005DD" w:rsidRPr="00606ED4" w:rsidRDefault="00F005DD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hidden_layers=1; hidden_size=20; dropout=0.5; learning rate=0.001; activation function=’ReLU’; batch_size=3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6EE736" w14:textId="6C8C3D2C" w:rsidR="00F005DD" w:rsidRPr="00F005DD" w:rsidRDefault="00F005DD" w:rsidP="00AF35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</w:pPr>
            <w:r w:rsidRPr="00F005DD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0.814 [0.802, 0.826]</w:t>
            </w:r>
          </w:p>
        </w:tc>
      </w:tr>
      <w:tr w:rsidR="00F005DD" w:rsidRPr="00606ED4" w14:paraId="7767EDC9" w14:textId="77777777" w:rsidTr="00F005DD">
        <w:trPr>
          <w:trHeight w:val="264"/>
        </w:trPr>
        <w:tc>
          <w:tcPr>
            <w:tcW w:w="988" w:type="dxa"/>
            <w:tcBorders>
              <w:top w:val="dashSmallGap" w:sz="4" w:space="0" w:color="auto"/>
            </w:tcBorders>
            <w:vAlign w:val="center"/>
          </w:tcPr>
          <w:p w14:paraId="2A173472" w14:textId="1F68BB91" w:rsidR="00F005DD" w:rsidRPr="00606ED4" w:rsidRDefault="00F005DD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F005DD">
              <w:rPr>
                <w:rFonts w:ascii="Times New Roman" w:eastAsiaTheme="minorHAnsi" w:hAnsi="Times New Roman" w:cs="Times New Roman"/>
                <w:color w:val="FF0000"/>
                <w:sz w:val="15"/>
                <w:szCs w:val="15"/>
              </w:rPr>
              <w:t>GRU</w:t>
            </w:r>
          </w:p>
        </w:tc>
        <w:tc>
          <w:tcPr>
            <w:tcW w:w="3969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743C025" w14:textId="77777777" w:rsidR="00F005DD" w:rsidRPr="00606ED4" w:rsidRDefault="00F005DD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dashSmallGap" w:sz="4" w:space="0" w:color="auto"/>
            </w:tcBorders>
            <w:vAlign w:val="center"/>
          </w:tcPr>
          <w:p w14:paraId="5D2F3743" w14:textId="019E8CC2" w:rsidR="00F005DD" w:rsidRPr="00F005DD" w:rsidRDefault="00F005DD" w:rsidP="00AF35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</w:pPr>
            <w:r w:rsidRPr="00F005DD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0.817 [0.803, 0.831]</w:t>
            </w:r>
          </w:p>
        </w:tc>
      </w:tr>
      <w:tr w:rsidR="00806516" w:rsidRPr="00606ED4" w14:paraId="60CF0B49" w14:textId="77777777" w:rsidTr="00AF3507">
        <w:trPr>
          <w:trHeight w:val="257"/>
        </w:trPr>
        <w:tc>
          <w:tcPr>
            <w:tcW w:w="98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8E0A1A0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Lasso LR</w:t>
            </w:r>
          </w:p>
        </w:tc>
        <w:tc>
          <w:tcPr>
            <w:tcW w:w="396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CA54919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penalty='l1'; solver='liblinear'; C=1.0; 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BF212FC" w14:textId="7B6F0B52" w:rsidR="00806516" w:rsidRPr="00606ED4" w:rsidRDefault="00806516" w:rsidP="00AF35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0.80</w:t>
            </w:r>
            <w:r w:rsidR="00DD19C0"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0</w:t>
            </w:r>
            <w:r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 xml:space="preserve"> [0.78</w:t>
            </w:r>
            <w:r w:rsidR="00DD19C0"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7</w:t>
            </w:r>
            <w:r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, 0.81</w:t>
            </w:r>
            <w:r w:rsidR="00DD19C0"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3</w:t>
            </w:r>
            <w:r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]</w:t>
            </w:r>
          </w:p>
        </w:tc>
      </w:tr>
      <w:tr w:rsidR="00806516" w:rsidRPr="00606ED4" w14:paraId="3290E727" w14:textId="77777777" w:rsidTr="00AF3507">
        <w:trPr>
          <w:trHeight w:val="250"/>
        </w:trPr>
        <w:tc>
          <w:tcPr>
            <w:tcW w:w="98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F0E323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SVM</w:t>
            </w:r>
          </w:p>
        </w:tc>
        <w:tc>
          <w:tcPr>
            <w:tcW w:w="396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146739C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kernel='rbf'; C=0.8; gamma=0.005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6CDDC7F" w14:textId="6E184B6F" w:rsidR="00806516" w:rsidRPr="00606ED4" w:rsidRDefault="00806516" w:rsidP="00AF35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0.811 [0.80</w:t>
            </w:r>
            <w:r w:rsidR="00DD19C0"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0</w:t>
            </w:r>
            <w:r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, 0.82</w:t>
            </w:r>
            <w:r w:rsidR="00DD19C0"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  <w:r w:rsidRPr="00DD19C0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]</w:t>
            </w:r>
          </w:p>
        </w:tc>
      </w:tr>
      <w:tr w:rsidR="00806516" w:rsidRPr="00606ED4" w14:paraId="0AC999A8" w14:textId="77777777" w:rsidTr="00AF3507">
        <w:trPr>
          <w:trHeight w:val="250"/>
        </w:trPr>
        <w:tc>
          <w:tcPr>
            <w:tcW w:w="98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C009609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MLP </w:t>
            </w:r>
          </w:p>
        </w:tc>
        <w:tc>
          <w:tcPr>
            <w:tcW w:w="396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D88D36D" w14:textId="6DCCBE08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hidden_layer_sizes</w:t>
            </w:r>
            <w:proofErr w:type="gramStart"/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=(</w:t>
            </w:r>
            <w:proofErr w:type="gramEnd"/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3, 3); activation</w:t>
            </w:r>
            <w:r w:rsidR="00DC4B59"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 </w:t>
            </w:r>
            <w:r w:rsidR="00DC4B59"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 xml:space="preserve">function </w:t>
            </w: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='relu'; solver='adam'; learning_rate_init=0.001; batch_size='auto'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23D5B0" w14:textId="0D7C7919" w:rsidR="00806516" w:rsidRPr="00606ED4" w:rsidRDefault="00806516" w:rsidP="00AF35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0.80</w:t>
            </w:r>
            <w:r w:rsidR="008F7C58"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 xml:space="preserve"> [0.78</w:t>
            </w:r>
            <w:r w:rsidR="008F7C58"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8</w:t>
            </w: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, 0.8</w:t>
            </w:r>
            <w:r w:rsidR="008F7C58"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15</w:t>
            </w: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]</w:t>
            </w:r>
          </w:p>
        </w:tc>
      </w:tr>
      <w:tr w:rsidR="00806516" w:rsidRPr="00606ED4" w14:paraId="0D2ADD5F" w14:textId="77777777" w:rsidTr="00AF3507">
        <w:trPr>
          <w:trHeight w:val="250"/>
        </w:trPr>
        <w:tc>
          <w:tcPr>
            <w:tcW w:w="988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1877E7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RF</w:t>
            </w:r>
          </w:p>
        </w:tc>
        <w:tc>
          <w:tcPr>
            <w:tcW w:w="396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CBCC9C3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n_estimators=200; max_depth=6; min_samples_split=2; min_samples_leaf=2; max_features='sqrt';</w:t>
            </w:r>
          </w:p>
        </w:tc>
        <w:tc>
          <w:tcPr>
            <w:tcW w:w="21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1950698" w14:textId="4812BF7A" w:rsidR="00806516" w:rsidRPr="00606ED4" w:rsidRDefault="00806516" w:rsidP="00AF35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0.815 [0.79</w:t>
            </w:r>
            <w:r w:rsidR="008F7C58"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8</w:t>
            </w: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, 0.83</w:t>
            </w:r>
            <w:r w:rsidR="008F7C58"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1</w:t>
            </w: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]</w:t>
            </w:r>
          </w:p>
        </w:tc>
      </w:tr>
      <w:tr w:rsidR="00806516" w:rsidRPr="00606ED4" w14:paraId="5CF7126C" w14:textId="77777777" w:rsidTr="00AF3507">
        <w:trPr>
          <w:trHeight w:val="287"/>
        </w:trPr>
        <w:tc>
          <w:tcPr>
            <w:tcW w:w="988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407B4B6C" w14:textId="77777777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XGB</w:t>
            </w:r>
          </w:p>
        </w:tc>
        <w:tc>
          <w:tcPr>
            <w:tcW w:w="3969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50933C4" w14:textId="093CE7E8" w:rsidR="00806516" w:rsidRPr="00606ED4" w:rsidRDefault="00806516" w:rsidP="00AF3507">
            <w:pPr>
              <w:jc w:val="left"/>
              <w:rPr>
                <w:rFonts w:ascii="Times New Roman" w:eastAsiaTheme="minorHAnsi" w:hAnsi="Times New Roman" w:cs="Times New Roman"/>
                <w:sz w:val="15"/>
                <w:szCs w:val="15"/>
              </w:rPr>
            </w:pP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n_estimators=200; learning_rate=0.</w:t>
            </w:r>
            <w:r w:rsidR="00D010D6">
              <w:rPr>
                <w:rFonts w:ascii="Times New Roman" w:eastAsiaTheme="minorHAnsi" w:hAnsi="Times New Roman" w:cs="Times New Roman"/>
                <w:sz w:val="15"/>
                <w:szCs w:val="15"/>
              </w:rPr>
              <w:t>1</w:t>
            </w:r>
            <w:r w:rsidRPr="00606ED4">
              <w:rPr>
                <w:rFonts w:ascii="Times New Roman" w:eastAsiaTheme="minorHAnsi" w:hAnsi="Times New Roman" w:cs="Times New Roman"/>
                <w:sz w:val="15"/>
                <w:szCs w:val="15"/>
              </w:rPr>
              <w:t>; colsample_bytree=0.6; subsample=0.6; max_depth=6; min_child_weight=1; gamma=0.2</w:t>
            </w:r>
          </w:p>
        </w:tc>
        <w:tc>
          <w:tcPr>
            <w:tcW w:w="212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D13D59F" w14:textId="1D151FF9" w:rsidR="00806516" w:rsidRPr="00606ED4" w:rsidRDefault="00806516" w:rsidP="00AF350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textAlignment w:val="baseline"/>
              <w:rPr>
                <w:rFonts w:ascii="Times New Roman" w:eastAsiaTheme="minorHAnsi" w:hAnsi="Times New Roman" w:cs="Times New Roman"/>
                <w:color w:val="000000"/>
                <w:kern w:val="0"/>
                <w:sz w:val="15"/>
                <w:szCs w:val="15"/>
              </w:rPr>
            </w:pP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0.81</w:t>
            </w:r>
            <w:r w:rsidR="00832C1A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4</w:t>
            </w: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 xml:space="preserve"> [0.80</w:t>
            </w:r>
            <w:r w:rsidR="00832C1A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3</w:t>
            </w: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, 0.8</w:t>
            </w:r>
            <w:r w:rsidR="009917C9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2</w:t>
            </w:r>
            <w:r w:rsidR="00832C1A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4</w:t>
            </w:r>
            <w:r w:rsidRPr="008F7C58">
              <w:rPr>
                <w:rFonts w:ascii="Times New Roman" w:eastAsiaTheme="minorHAnsi" w:hAnsi="Times New Roman" w:cs="Times New Roman"/>
                <w:color w:val="FF0000"/>
                <w:kern w:val="0"/>
                <w:sz w:val="15"/>
                <w:szCs w:val="15"/>
              </w:rPr>
              <w:t>]</w:t>
            </w:r>
          </w:p>
        </w:tc>
      </w:tr>
    </w:tbl>
    <w:p w14:paraId="4FD8E5CE" w14:textId="25C26F4F" w:rsidR="00806516" w:rsidRPr="001253F0" w:rsidRDefault="00806516" w:rsidP="00806516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1253F0">
        <w:rPr>
          <w:rFonts w:ascii="Times New Roman" w:hAnsi="Times New Roman" w:cs="Times New Roman"/>
          <w:sz w:val="15"/>
          <w:szCs w:val="15"/>
        </w:rPr>
        <w:t xml:space="preserve">Abbreviations: </w:t>
      </w:r>
      <w:r w:rsidRPr="00F005DD">
        <w:rPr>
          <w:rFonts w:ascii="Times New Roman" w:eastAsiaTheme="minorHAnsi" w:hAnsi="Times New Roman" w:cs="Times New Roman"/>
          <w:color w:val="FF0000"/>
          <w:sz w:val="15"/>
          <w:szCs w:val="15"/>
        </w:rPr>
        <w:t xml:space="preserve">LSTM </w:t>
      </w:r>
      <w:r w:rsidRPr="00F005DD">
        <w:rPr>
          <w:rFonts w:ascii="Times New Roman" w:hAnsi="Times New Roman" w:cs="Times New Roman"/>
          <w:color w:val="FF0000"/>
          <w:sz w:val="15"/>
          <w:szCs w:val="15"/>
        </w:rPr>
        <w:t xml:space="preserve">long short-term memory, GRU gated recurrent unit, </w:t>
      </w:r>
      <w:r w:rsidRPr="001253F0">
        <w:rPr>
          <w:rFonts w:ascii="Times New Roman" w:eastAsiaTheme="minorHAnsi" w:hAnsi="Times New Roman" w:cs="Times New Roman"/>
          <w:sz w:val="15"/>
          <w:szCs w:val="15"/>
        </w:rPr>
        <w:t xml:space="preserve">LR logistic regression, SVM support vector machine, MLP multi-layer perceptron, RF random forest, XGB extreme gradient boosting, CV cross validation. </w:t>
      </w:r>
    </w:p>
    <w:p w14:paraId="61C4E871" w14:textId="55500EAD" w:rsidR="00FF0CB8" w:rsidRPr="00BB7BD7" w:rsidRDefault="00F005DD" w:rsidP="00F005DD">
      <w:pPr>
        <w:rPr>
          <w:rFonts w:ascii="Times New Roman" w:eastAsiaTheme="minorHAnsi" w:hAnsi="Times New Roman" w:cs="Times New Roman"/>
          <w:color w:val="FF0000"/>
          <w:sz w:val="15"/>
          <w:szCs w:val="15"/>
        </w:rPr>
      </w:pPr>
      <w:r w:rsidRPr="00BB7BD7">
        <w:rPr>
          <w:rFonts w:ascii="Times New Roman" w:hAnsi="Times New Roman" w:cs="Times New Roman" w:hint="eastAsia"/>
          <w:color w:val="FF0000"/>
          <w:sz w:val="15"/>
          <w:szCs w:val="15"/>
        </w:rPr>
        <w:t>*</w:t>
      </w:r>
      <w:r w:rsidRPr="00BB7BD7">
        <w:rPr>
          <w:rFonts w:ascii="Times New Roman" w:hAnsi="Times New Roman" w:cs="Times New Roman"/>
          <w:color w:val="FF0000"/>
          <w:sz w:val="15"/>
          <w:szCs w:val="15"/>
        </w:rPr>
        <w:t xml:space="preserve"> </w:t>
      </w:r>
      <w:r w:rsidR="00F50737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 xml:space="preserve">The optimized hyperparameters were 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searched</w:t>
      </w:r>
      <w:r w:rsidR="00F50737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 xml:space="preserve"> </w:t>
      </w:r>
      <w:r w:rsidR="009A519A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from the following setting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s</w:t>
      </w:r>
      <w:r w:rsidR="00701002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:</w:t>
      </w:r>
    </w:p>
    <w:p w14:paraId="1A5DDB95" w14:textId="35F2DEBE" w:rsidR="00701002" w:rsidRPr="00BB7BD7" w:rsidRDefault="00701002" w:rsidP="00F005DD">
      <w:pPr>
        <w:rPr>
          <w:rFonts w:ascii="Times New Roman" w:eastAsiaTheme="minorHAnsi" w:hAnsi="Times New Roman" w:cs="Times New Roman"/>
          <w:color w:val="FF0000"/>
          <w:sz w:val="15"/>
          <w:szCs w:val="15"/>
        </w:rPr>
      </w:pPr>
      <w:r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LSTM</w:t>
      </w:r>
      <w:r w:rsidRPr="00BB7BD7">
        <w:rPr>
          <w:rFonts w:ascii="Times New Roman" w:eastAsiaTheme="minorHAnsi" w:hAnsi="Times New Roman" w:cs="Times New Roman" w:hint="eastAsia"/>
          <w:color w:val="FF0000"/>
          <w:sz w:val="15"/>
          <w:szCs w:val="15"/>
        </w:rPr>
        <w:t>/GRU</w:t>
      </w:r>
      <w:r w:rsidR="009A519A" w:rsidRPr="00BB7BD7">
        <w:rPr>
          <w:rFonts w:ascii="Times New Roman" w:eastAsiaTheme="minorHAnsi" w:hAnsi="Times New Roman" w:cs="Times New Roman" w:hint="eastAsia"/>
          <w:color w:val="FF0000"/>
          <w:sz w:val="15"/>
          <w:szCs w:val="15"/>
        </w:rPr>
        <w:t>:</w:t>
      </w:r>
      <w:r w:rsidR="009A519A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 xml:space="preserve"> hidden layers of LSTM/GRU (1, 2, 3, 4), hidden size (5, 10, 15, 20, 25), dropout (0, 0.25, 0.5, 0.75), learning rate (0.01, 0.001), activation function (sigmoid, ReLU)</w:t>
      </w:r>
      <w:r w:rsidR="003B3DE2">
        <w:rPr>
          <w:rFonts w:ascii="Times New Roman" w:eastAsiaTheme="minorHAnsi" w:hAnsi="Times New Roman" w:cs="Times New Roman"/>
          <w:color w:val="FF0000"/>
          <w:sz w:val="15"/>
          <w:szCs w:val="15"/>
        </w:rPr>
        <w:t>;</w:t>
      </w:r>
    </w:p>
    <w:p w14:paraId="1F5BFE60" w14:textId="4157FE2F" w:rsidR="009A519A" w:rsidRPr="00BB7BD7" w:rsidRDefault="009A519A" w:rsidP="00F005DD">
      <w:pPr>
        <w:rPr>
          <w:rFonts w:ascii="Times New Roman" w:eastAsiaTheme="minorHAnsi" w:hAnsi="Times New Roman" w:cs="Times New Roman"/>
          <w:color w:val="FF0000"/>
          <w:sz w:val="15"/>
          <w:szCs w:val="15"/>
        </w:rPr>
      </w:pPr>
      <w:r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Lasso LR</w:t>
      </w:r>
      <w:r w:rsidRPr="00BB7BD7">
        <w:rPr>
          <w:rFonts w:ascii="Times New Roman" w:eastAsiaTheme="minorHAnsi" w:hAnsi="Times New Roman" w:cs="Times New Roman" w:hint="eastAsia"/>
          <w:color w:val="FF0000"/>
          <w:sz w:val="15"/>
          <w:szCs w:val="15"/>
        </w:rPr>
        <w:t>:</w:t>
      </w:r>
      <w:r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 xml:space="preserve"> C (0.8, 1.0, 1.2)</w:t>
      </w:r>
      <w:r w:rsidR="003B3DE2">
        <w:rPr>
          <w:rFonts w:ascii="Times New Roman" w:eastAsiaTheme="minorHAnsi" w:hAnsi="Times New Roman" w:cs="Times New Roman"/>
          <w:color w:val="FF0000"/>
          <w:sz w:val="15"/>
          <w:szCs w:val="15"/>
        </w:rPr>
        <w:t>;</w:t>
      </w:r>
    </w:p>
    <w:p w14:paraId="4BA215C8" w14:textId="67BF1EC6" w:rsidR="009A519A" w:rsidRPr="00BB7BD7" w:rsidRDefault="009A519A" w:rsidP="00F005DD">
      <w:pPr>
        <w:rPr>
          <w:rFonts w:ascii="Times New Roman" w:eastAsiaTheme="minorHAnsi" w:hAnsi="Times New Roman" w:cs="Times New Roman"/>
          <w:color w:val="FF0000"/>
          <w:sz w:val="15"/>
          <w:szCs w:val="15"/>
        </w:rPr>
      </w:pPr>
      <w:r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SVM: C (0.8, 1.0, 1.2), gamma (0.001, 0.003,0.005, 0.007)</w:t>
      </w:r>
      <w:r w:rsidR="003B3DE2">
        <w:rPr>
          <w:rFonts w:ascii="Times New Roman" w:eastAsiaTheme="minorHAnsi" w:hAnsi="Times New Roman" w:cs="Times New Roman"/>
          <w:color w:val="FF0000"/>
          <w:sz w:val="15"/>
          <w:szCs w:val="15"/>
        </w:rPr>
        <w:t>;</w:t>
      </w:r>
    </w:p>
    <w:p w14:paraId="326670DD" w14:textId="2A0C79A2" w:rsidR="009A519A" w:rsidRPr="00BB7BD7" w:rsidRDefault="009A519A" w:rsidP="00F005DD">
      <w:pPr>
        <w:rPr>
          <w:rFonts w:ascii="Times New Roman" w:eastAsiaTheme="minorHAnsi" w:hAnsi="Times New Roman" w:cs="Times New Roman"/>
          <w:color w:val="FF0000"/>
          <w:sz w:val="15"/>
          <w:szCs w:val="15"/>
        </w:rPr>
      </w:pPr>
      <w:r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MLP: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 xml:space="preserve"> hidden_layer_sizes ((1,3), (3,3), (4,4), (5,5)); activation function (sigmoid, ReLU), learning_rate_init (0.01, 0.001)</w:t>
      </w:r>
      <w:r w:rsidR="003B3DE2">
        <w:rPr>
          <w:rFonts w:ascii="Times New Roman" w:eastAsiaTheme="minorHAnsi" w:hAnsi="Times New Roman" w:cs="Times New Roman"/>
          <w:color w:val="FF0000"/>
          <w:sz w:val="15"/>
          <w:szCs w:val="15"/>
        </w:rPr>
        <w:t>;</w:t>
      </w:r>
    </w:p>
    <w:p w14:paraId="61230F4F" w14:textId="3C7FF85F" w:rsidR="009A519A" w:rsidRPr="00BB7BD7" w:rsidRDefault="009A519A" w:rsidP="00F005DD">
      <w:pPr>
        <w:rPr>
          <w:rFonts w:ascii="Times New Roman" w:eastAsiaTheme="minorHAnsi" w:hAnsi="Times New Roman" w:cs="Times New Roman"/>
          <w:color w:val="FF0000"/>
          <w:sz w:val="15"/>
          <w:szCs w:val="15"/>
        </w:rPr>
      </w:pPr>
      <w:r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RF: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 xml:space="preserve"> n_estimators (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100, 200, 400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, max_depth (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4, 6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, min_samples_split (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2, 4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, min_samples_leaf (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2, 4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</w:t>
      </w:r>
      <w:r w:rsidR="003B3DE2">
        <w:rPr>
          <w:rFonts w:ascii="Times New Roman" w:eastAsiaTheme="minorHAnsi" w:hAnsi="Times New Roman" w:cs="Times New Roman"/>
          <w:color w:val="FF0000"/>
          <w:sz w:val="15"/>
          <w:szCs w:val="15"/>
        </w:rPr>
        <w:t>;</w:t>
      </w:r>
    </w:p>
    <w:p w14:paraId="4AD6E6D0" w14:textId="33EB72D2" w:rsidR="009A519A" w:rsidRPr="00BB7BD7" w:rsidRDefault="009A519A" w:rsidP="00F005DD">
      <w:pPr>
        <w:rPr>
          <w:rFonts w:ascii="Times New Roman" w:hAnsi="Times New Roman" w:cs="Times New Roman"/>
          <w:color w:val="FF0000"/>
          <w:sz w:val="15"/>
          <w:szCs w:val="15"/>
        </w:rPr>
      </w:pPr>
      <w:r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XGB: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 xml:space="preserve"> n_estimators (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100, 200, 400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, learning_rate (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0.</w:t>
      </w:r>
      <w:r w:rsidR="00D010D6">
        <w:rPr>
          <w:rFonts w:ascii="Times New Roman" w:eastAsiaTheme="minorHAnsi" w:hAnsi="Times New Roman" w:cs="Times New Roman"/>
          <w:color w:val="FF0000"/>
          <w:sz w:val="15"/>
          <w:szCs w:val="15"/>
        </w:rPr>
        <w:t>01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,</w:t>
      </w:r>
      <w:r w:rsidR="00D010D6">
        <w:rPr>
          <w:rFonts w:ascii="Times New Roman" w:eastAsiaTheme="minorHAnsi" w:hAnsi="Times New Roman" w:cs="Times New Roman"/>
          <w:color w:val="FF0000"/>
          <w:sz w:val="15"/>
          <w:szCs w:val="15"/>
        </w:rPr>
        <w:t>0.1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, colsample_bytree (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0.4, 0.6, 0.8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, subsample (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0.4, 0.6, 0.8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, max_depth (</w:t>
      </w:r>
      <w:r w:rsidR="000C7724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4, 6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, min_child_weight (</w:t>
      </w:r>
      <w:r w:rsidR="00BB7BD7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0.5, 1.0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, gamma (</w:t>
      </w:r>
      <w:r w:rsidR="00BB7BD7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0.2, 0.4</w:t>
      </w:r>
      <w:r w:rsidR="00DC4B59" w:rsidRPr="00BB7BD7">
        <w:rPr>
          <w:rFonts w:ascii="Times New Roman" w:eastAsiaTheme="minorHAnsi" w:hAnsi="Times New Roman" w:cs="Times New Roman"/>
          <w:color w:val="FF0000"/>
          <w:sz w:val="15"/>
          <w:szCs w:val="15"/>
        </w:rPr>
        <w:t>)</w:t>
      </w:r>
      <w:r w:rsidR="003B3DE2">
        <w:rPr>
          <w:rFonts w:ascii="Times New Roman" w:eastAsiaTheme="minorHAnsi" w:hAnsi="Times New Roman" w:cs="Times New Roman"/>
          <w:color w:val="FF0000"/>
          <w:sz w:val="15"/>
          <w:szCs w:val="15"/>
        </w:rPr>
        <w:t>.</w:t>
      </w:r>
    </w:p>
    <w:sectPr w:rsidR="009A519A" w:rsidRPr="00BB7B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9B1E8" w14:textId="77777777" w:rsidR="000009C9" w:rsidRDefault="000009C9" w:rsidP="00AE3CF7">
      <w:r>
        <w:separator/>
      </w:r>
    </w:p>
  </w:endnote>
  <w:endnote w:type="continuationSeparator" w:id="0">
    <w:p w14:paraId="6B18F4F8" w14:textId="77777777" w:rsidR="000009C9" w:rsidRDefault="000009C9" w:rsidP="00AE3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4EE6ED" w14:textId="77777777" w:rsidR="000009C9" w:rsidRDefault="000009C9" w:rsidP="00AE3CF7">
      <w:r>
        <w:separator/>
      </w:r>
    </w:p>
  </w:footnote>
  <w:footnote w:type="continuationSeparator" w:id="0">
    <w:p w14:paraId="26B3E886" w14:textId="77777777" w:rsidR="000009C9" w:rsidRDefault="000009C9" w:rsidP="00AE3C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508E6"/>
    <w:multiLevelType w:val="hybridMultilevel"/>
    <w:tmpl w:val="29D4F69A"/>
    <w:lvl w:ilvl="0" w:tplc="EAFEC62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F66BFD"/>
    <w:multiLevelType w:val="hybridMultilevel"/>
    <w:tmpl w:val="ECB0A642"/>
    <w:lvl w:ilvl="0" w:tplc="8E6656DE">
      <w:start w:val="3"/>
      <w:numFmt w:val="upperLetter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7705A19"/>
    <w:multiLevelType w:val="hybridMultilevel"/>
    <w:tmpl w:val="D44264CE"/>
    <w:lvl w:ilvl="0" w:tplc="E71CA7B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BE06D78"/>
    <w:multiLevelType w:val="hybridMultilevel"/>
    <w:tmpl w:val="C6927B50"/>
    <w:lvl w:ilvl="0" w:tplc="785830C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86995044">
    <w:abstractNumId w:val="2"/>
  </w:num>
  <w:num w:numId="2" w16cid:durableId="1740398927">
    <w:abstractNumId w:val="1"/>
  </w:num>
  <w:num w:numId="3" w16cid:durableId="1811701809">
    <w:abstractNumId w:val="0"/>
  </w:num>
  <w:num w:numId="4" w16cid:durableId="4140870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8E"/>
    <w:rsid w:val="000009C9"/>
    <w:rsid w:val="000C7724"/>
    <w:rsid w:val="001253F0"/>
    <w:rsid w:val="00151F8E"/>
    <w:rsid w:val="001B5803"/>
    <w:rsid w:val="001B786D"/>
    <w:rsid w:val="003B3DE2"/>
    <w:rsid w:val="00521165"/>
    <w:rsid w:val="00615058"/>
    <w:rsid w:val="00701002"/>
    <w:rsid w:val="00744AAF"/>
    <w:rsid w:val="00806516"/>
    <w:rsid w:val="00832C1A"/>
    <w:rsid w:val="00833060"/>
    <w:rsid w:val="008F7C58"/>
    <w:rsid w:val="009917C9"/>
    <w:rsid w:val="009A519A"/>
    <w:rsid w:val="009E76D5"/>
    <w:rsid w:val="00A30C51"/>
    <w:rsid w:val="00AE3CF7"/>
    <w:rsid w:val="00B44176"/>
    <w:rsid w:val="00B56F93"/>
    <w:rsid w:val="00BB7BD7"/>
    <w:rsid w:val="00C9185B"/>
    <w:rsid w:val="00D010D6"/>
    <w:rsid w:val="00D210D2"/>
    <w:rsid w:val="00DC4B59"/>
    <w:rsid w:val="00DD19C0"/>
    <w:rsid w:val="00F005DD"/>
    <w:rsid w:val="00F50737"/>
    <w:rsid w:val="00FC308A"/>
    <w:rsid w:val="00FF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6BCBA"/>
  <w15:chartTrackingRefBased/>
  <w15:docId w15:val="{A8619BBE-A481-4FC3-AF4E-29D02C9E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C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C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CF7"/>
    <w:rPr>
      <w:sz w:val="18"/>
      <w:szCs w:val="18"/>
    </w:rPr>
  </w:style>
  <w:style w:type="paragraph" w:styleId="a7">
    <w:name w:val="List Paragraph"/>
    <w:basedOn w:val="a"/>
    <w:uiPriority w:val="34"/>
    <w:qFormat/>
    <w:rsid w:val="00AE3CF7"/>
    <w:pPr>
      <w:ind w:firstLineChars="200" w:firstLine="420"/>
    </w:pPr>
  </w:style>
  <w:style w:type="table" w:styleId="a8">
    <w:name w:val="Table Grid"/>
    <w:basedOn w:val="a1"/>
    <w:uiPriority w:val="39"/>
    <w:qFormat/>
    <w:rsid w:val="00AE3C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勋</dc:creator>
  <cp:keywords/>
  <dc:description/>
  <cp:lastModifiedBy>龚 勋</cp:lastModifiedBy>
  <cp:revision>14</cp:revision>
  <dcterms:created xsi:type="dcterms:W3CDTF">2021-12-24T05:44:00Z</dcterms:created>
  <dcterms:modified xsi:type="dcterms:W3CDTF">2022-08-14T13:44:00Z</dcterms:modified>
</cp:coreProperties>
</file>